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104" w:rsidRDefault="00DA4104" w:rsidP="00DA4104">
      <w:pPr>
        <w:spacing w:line="360" w:lineRule="auto"/>
        <w:rPr>
          <w:sz w:val="24"/>
        </w:rPr>
      </w:pPr>
      <w:r w:rsidRPr="006D0392">
        <w:rPr>
          <w:b/>
          <w:sz w:val="24"/>
        </w:rPr>
        <w:t>Supplemental Fig. 1</w:t>
      </w:r>
      <w:r w:rsidRPr="00DA4104">
        <w:rPr>
          <w:sz w:val="24"/>
        </w:rPr>
        <w:t xml:space="preserve"> </w:t>
      </w:r>
      <w:r w:rsidR="00826E38">
        <w:rPr>
          <w:sz w:val="24"/>
        </w:rPr>
        <w:t xml:space="preserve">AP-related pancreatic injuries (3 h and 12 h), </w:t>
      </w:r>
      <w:r w:rsidR="00826E38" w:rsidRPr="00DA4104">
        <w:rPr>
          <w:sz w:val="24"/>
        </w:rPr>
        <w:t>serum H</w:t>
      </w:r>
      <w:r w:rsidR="00826E38" w:rsidRPr="00DA4104">
        <w:rPr>
          <w:sz w:val="24"/>
          <w:vertAlign w:val="subscript"/>
        </w:rPr>
        <w:t>2</w:t>
      </w:r>
      <w:r w:rsidR="00826E38" w:rsidRPr="00DA4104">
        <w:rPr>
          <w:sz w:val="24"/>
        </w:rPr>
        <w:t>S levels and H</w:t>
      </w:r>
      <w:r w:rsidR="00826E38" w:rsidRPr="00DA4104">
        <w:rPr>
          <w:sz w:val="24"/>
          <w:vertAlign w:val="subscript"/>
        </w:rPr>
        <w:t>2</w:t>
      </w:r>
      <w:r w:rsidR="00826E38" w:rsidRPr="00DA4104">
        <w:rPr>
          <w:sz w:val="24"/>
        </w:rPr>
        <w:t>S synthesizing activities in pancrea</w:t>
      </w:r>
      <w:r w:rsidR="00826E38">
        <w:rPr>
          <w:sz w:val="24"/>
        </w:rPr>
        <w:t xml:space="preserve">s (6 h) </w:t>
      </w:r>
      <w:r w:rsidRPr="00DA4104">
        <w:rPr>
          <w:sz w:val="24"/>
        </w:rPr>
        <w:t>(A, C) Representative photographs (A; 4×) and corresponding histopathological scores (C) of H&amp;E-stained pancreatic tissues harvested from the rats that were subjected to sham operation, AP, AP+NaHS or AP+PAG for 3 h since AP induction. (B, D) Representative photographs (B; 4×) and corresponding histopathological scores (D) of H&amp;E-stained pancreatic tissues harvested from the rats that were subjected to sham operation, AP, AP+NaHS or AP+PAG for 12 h since AP induction. (E) The serum H</w:t>
      </w:r>
      <w:r w:rsidRPr="00DA4104">
        <w:rPr>
          <w:sz w:val="24"/>
          <w:vertAlign w:val="subscript"/>
        </w:rPr>
        <w:t>2</w:t>
      </w:r>
      <w:r w:rsidRPr="00DA4104">
        <w:rPr>
          <w:sz w:val="24"/>
        </w:rPr>
        <w:t>S levels and H</w:t>
      </w:r>
      <w:r w:rsidRPr="00DA4104">
        <w:rPr>
          <w:sz w:val="24"/>
          <w:vertAlign w:val="subscript"/>
        </w:rPr>
        <w:t>2</w:t>
      </w:r>
      <w:r w:rsidRPr="00DA4104">
        <w:rPr>
          <w:sz w:val="24"/>
        </w:rPr>
        <w:t xml:space="preserve">S synthesizing activities in pancreatic tissues harvested from the rats as described in Fig. 1 A were </w:t>
      </w:r>
      <w:r w:rsidR="00351150" w:rsidRPr="002660D2">
        <w:rPr>
          <w:sz w:val="24"/>
        </w:rPr>
        <w:t>calculated against a calibration curve of NaHS and expressed as NaHS equivalent</w:t>
      </w:r>
      <w:r w:rsidRPr="002660D2">
        <w:rPr>
          <w:sz w:val="24"/>
        </w:rPr>
        <w:t>.</w:t>
      </w:r>
      <w:r w:rsidRPr="00DA4104">
        <w:rPr>
          <w:sz w:val="24"/>
        </w:rPr>
        <w:t xml:space="preserve"> Data were presented as mean</w:t>
      </w:r>
      <m:oMath>
        <m:r>
          <w:rPr>
            <w:sz w:val="24"/>
          </w:rPr>
          <m:t>±</m:t>
        </m:r>
      </m:oMath>
      <w:r w:rsidRPr="00DA4104">
        <w:rPr>
          <w:sz w:val="24"/>
        </w:rPr>
        <w:t>SD (n=3). *</w:t>
      </w:r>
      <w:r w:rsidRPr="00DA4104">
        <w:rPr>
          <w:i/>
          <w:sz w:val="24"/>
        </w:rPr>
        <w:t>p</w:t>
      </w:r>
      <w:r w:rsidRPr="00DA4104">
        <w:rPr>
          <w:sz w:val="24"/>
        </w:rPr>
        <w:t>&lt;0.05 vs. sham, ^</w:t>
      </w:r>
      <w:r w:rsidRPr="00DA4104">
        <w:rPr>
          <w:i/>
          <w:sz w:val="24"/>
        </w:rPr>
        <w:t>p</w:t>
      </w:r>
      <w:r w:rsidRPr="00DA4104">
        <w:rPr>
          <w:sz w:val="24"/>
        </w:rPr>
        <w:t>&lt;0.05 vs. AP.</w:t>
      </w:r>
    </w:p>
    <w:p w:rsidR="00B05230" w:rsidRDefault="00DA4104" w:rsidP="00DA4104">
      <w:pPr>
        <w:spacing w:line="360" w:lineRule="auto"/>
      </w:pPr>
      <w:r w:rsidRPr="006D0392">
        <w:rPr>
          <w:b/>
          <w:sz w:val="24"/>
        </w:rPr>
        <w:t>Supplemental Fig. 2</w:t>
      </w:r>
      <w:r w:rsidRPr="00DA4104">
        <w:rPr>
          <w:sz w:val="24"/>
        </w:rPr>
        <w:t xml:space="preserve"> </w:t>
      </w:r>
      <w:r w:rsidR="00826E38">
        <w:rPr>
          <w:sz w:val="24"/>
        </w:rPr>
        <w:t xml:space="preserve">LC3 conversion at 1 h and 6 h since AP induction </w:t>
      </w:r>
      <w:r w:rsidR="00826E38" w:rsidRPr="00826E38">
        <w:rPr>
          <w:i/>
          <w:sz w:val="24"/>
        </w:rPr>
        <w:t>in vitro</w:t>
      </w:r>
      <w:r w:rsidR="00826E38">
        <w:rPr>
          <w:sz w:val="24"/>
        </w:rPr>
        <w:t xml:space="preserve"> </w:t>
      </w:r>
      <w:r w:rsidRPr="00DA4104">
        <w:rPr>
          <w:sz w:val="24"/>
        </w:rPr>
        <w:t>(A, B) Representative immunoblot images (top) and quantitations (bottom) of LC3 conversion in AR42J cells that were subjected to control, AP, AP+NaHS or AP+PAG for 1 h (A) and 6 h (B) since AP induction. β-actin was used as the protein loading control. Data were presented as mean</w:t>
      </w:r>
      <m:oMath>
        <m:r>
          <w:rPr>
            <w:sz w:val="24"/>
          </w:rPr>
          <m:t>±</m:t>
        </m:r>
      </m:oMath>
      <w:r w:rsidRPr="00DA4104">
        <w:rPr>
          <w:sz w:val="24"/>
        </w:rPr>
        <w:t>SD (n=3). *</w:t>
      </w:r>
      <w:r w:rsidRPr="00DA4104">
        <w:rPr>
          <w:i/>
          <w:sz w:val="24"/>
        </w:rPr>
        <w:t>p</w:t>
      </w:r>
      <w:r w:rsidRPr="00DA4104">
        <w:rPr>
          <w:sz w:val="24"/>
        </w:rPr>
        <w:t>&lt;0.05 vs. control, ^</w:t>
      </w:r>
      <w:r w:rsidRPr="00DA4104">
        <w:rPr>
          <w:i/>
          <w:sz w:val="24"/>
        </w:rPr>
        <w:t>p</w:t>
      </w:r>
      <w:r w:rsidRPr="00DA4104">
        <w:rPr>
          <w:sz w:val="24"/>
        </w:rPr>
        <w:t>&lt;0.05 vs. AP.</w:t>
      </w:r>
    </w:p>
    <w:sectPr w:rsidR="00B05230" w:rsidSect="00B05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0FA3" w:rsidRDefault="00080FA3" w:rsidP="00826E38">
      <w:r>
        <w:separator/>
      </w:r>
    </w:p>
  </w:endnote>
  <w:endnote w:type="continuationSeparator" w:id="1">
    <w:p w:rsidR="00080FA3" w:rsidRDefault="00080FA3" w:rsidP="00826E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0FA3" w:rsidRDefault="00080FA3" w:rsidP="00826E38">
      <w:r>
        <w:separator/>
      </w:r>
    </w:p>
  </w:footnote>
  <w:footnote w:type="continuationSeparator" w:id="1">
    <w:p w:rsidR="00080FA3" w:rsidRDefault="00080FA3" w:rsidP="00826E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4104"/>
    <w:rsid w:val="000018A2"/>
    <w:rsid w:val="00080FA3"/>
    <w:rsid w:val="001062E4"/>
    <w:rsid w:val="002660D2"/>
    <w:rsid w:val="00351150"/>
    <w:rsid w:val="004470FC"/>
    <w:rsid w:val="004B2E14"/>
    <w:rsid w:val="006321E3"/>
    <w:rsid w:val="006D0392"/>
    <w:rsid w:val="007E102D"/>
    <w:rsid w:val="00826E38"/>
    <w:rsid w:val="00894EC7"/>
    <w:rsid w:val="00932592"/>
    <w:rsid w:val="00AC2E81"/>
    <w:rsid w:val="00AE4CAC"/>
    <w:rsid w:val="00B05230"/>
    <w:rsid w:val="00C20EE1"/>
    <w:rsid w:val="00C301B2"/>
    <w:rsid w:val="00DA4104"/>
    <w:rsid w:val="00E80486"/>
    <w:rsid w:val="00F04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1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A410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A41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2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26E3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2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26E3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cp:lastPrinted>2016-04-13T05:15:00Z</cp:lastPrinted>
  <dcterms:created xsi:type="dcterms:W3CDTF">2016-01-24T18:07:00Z</dcterms:created>
  <dcterms:modified xsi:type="dcterms:W3CDTF">2016-06-14T15:19:00Z</dcterms:modified>
</cp:coreProperties>
</file>